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1. ORFs in pKF3-70 and their annotation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8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176"/>
        <w:gridCol w:w="1853"/>
        <w:gridCol w:w="2446"/>
        <w:gridCol w:w="988"/>
        <w:gridCol w:w="845"/>
        <w:gridCol w:w="516"/>
      </w:tblGrid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0" w:name="OLE_LINK3"/>
            <w:bookmarkStart w:id="1" w:name="_Hlk218544935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b/>
                <w:bCs/>
                <w:kern w:val="0"/>
                <w:sz w:val="18"/>
                <w:szCs w:val="18"/>
              </w:rPr>
              <w:t>ORF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Homolog</w:t>
            </w:r>
            <w:r>
              <w:rPr>
                <w:b/>
                <w:bCs/>
                <w:kern w:val="0"/>
                <w:sz w:val="18"/>
                <w:szCs w:val="18"/>
              </w:rPr>
              <w:t>u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est </w:t>
            </w:r>
            <w:r>
              <w:rPr>
                <w:b/>
                <w:bCs/>
                <w:kern w:val="0"/>
                <w:sz w:val="18"/>
                <w:szCs w:val="18"/>
              </w:rPr>
              <w:t>Blastp H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it 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-value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kern w:val="0"/>
                <w:sz w:val="18"/>
                <w:szCs w:val="18"/>
              </w:rPr>
              <w:t>dentity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b/>
                <w:bCs/>
                <w:kern w:val="0"/>
                <w:sz w:val="18"/>
                <w:szCs w:val="18"/>
              </w:rPr>
              <w:t>%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56-96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ar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ble plasmid inheritance protein A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8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-131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ar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ble plasmid inheritance protein B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3e-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-163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5-316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iplasmic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tA [Escherichia coli APEC O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132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3-420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ease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iron ABC transporter, permease protein, [Klebsiella pneumoniae subsp. pneumoniae MGH 78578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0-496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-binding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tC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3-620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mease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tD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9-781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sas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sase [Citrobacter freundi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5-893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lactamas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ta-lactamase CTX-M-14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5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9-1050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topor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age lambda receptor protein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 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11-1052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cytoplasmic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dA [Escherichia coli APEC O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8e-8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115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76-1112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NA polymerase III, epsilon subunit and related 3’-5’ exonucleases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0847: DNA polymerase III, epsilon subunit and related 3’-5’ exonucleases [Escherichia coli B7A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55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3-1202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lasmid stabilization system protein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3668: Plasmid stabilization system protein [Escherichia coli E11001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115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9-1230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ase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0488: ATPase components of ABC transporters with duplicated ATPase domains [Escherichia coli E11001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7e-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0-1348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 initiation protein A1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 initiation protein A1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99-1464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epA2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 regulator of repA1 expression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9e-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29-1513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family I DNA and RNA helicases and helicase subunits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R100p107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76-1576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dulating protein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ulating protein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5e-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46-1602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rmonucleas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O2ColV105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4-1668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O2R_12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4e-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29-1706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O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rtility inhibition protein (Conjugal transfer repressor)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92-1773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7 kDa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R100p103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64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97-1865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X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 pilin acetylation protein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165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87-1941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0507: ATP-dependent exoDNAse (exonuclease V), alpha subunit - helicase superfamily I member [Escherichia coli F1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58-2468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D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D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46-2690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E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3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80-2784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T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T [Escherichia coli APEC O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3-2859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S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S [Escherichia coli APEC O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79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99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25-2910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G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lus assembly protein/mating pair stabilization protein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95-3192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H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aH precursor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74-3328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F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F protein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3e-69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42-3365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J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J protein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99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77-3393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B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0526: Thiol-disulfide isomerase and thioredoxins [Escherichia coli F1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48-3446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Q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 pilin synthesis protein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29-3516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tA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UTI89_P127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4e-5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86-3514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A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ner membrane protein TrbA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5e-6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43-3550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F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aF precursor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96-3623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bE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70-3652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05-3836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C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 pilus assembly protein TrbC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19-3901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UTI89_P121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41-3934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U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aU precursor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70-4033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raW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W [Escherichia coli APEC O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53-4096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I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bI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4e-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99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80-4135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C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3451: Type IV secretory pathway, VirB4 components [Escherichia coli F1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53-4410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R100p079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5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99-4448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R100p078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74-4479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fhA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88-4526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R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aR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3e-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138-4562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V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aV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55-4613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bD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bD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32-4644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P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Ecol5_01003557 [Escherichia coli 53638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49-4702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B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0419: ATPase involved in DNA repair [Escherichia coli E22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77-4844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K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TraK precursor [Plasmid F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32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30-4916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jugal transfer protein E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63-4975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L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EcolF_01003503 [Escherichia coli F1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5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40-5007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A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 fimbriae pilin protein precursor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54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01-5047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Y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traY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6e-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68-5082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J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J protein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43-5166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M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traM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5e-64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64-5296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glycolylas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O2ColV141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26-5299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ORF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83-5326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APECO1_O1CoBM24 [Escherichia coli APEC O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89-5419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R100p061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53-5451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O2R_63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9e-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67-5475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pU302L_028 [Salmonella typhimurium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89-5548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64-5549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pCoo024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3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115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49-5579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opa decarboxylas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KPN_pKPN4p07118 [Klebsiella pneumoniae subsp. pneumoniae MGH 78578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4e-3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75-5641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UTI89_P091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6e-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93-5672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pO86A1_p087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23-5696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-segregation killing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-segregation killing protein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132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46-5733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reonine dehydrogenase and related Zn-dependent dehydrogenases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1063: Threonine dehydrogenase and related Zn-dependent dehydrogenases [Escherichia coli B17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9e-5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62-5764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iA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EcolB_01004501 [Escherichia coli B17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33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93-5835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iB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iB [Escherichia coli APEC O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77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06-5884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B-like nucleas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UTI89_P094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03-6087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cytoplasmic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UTI89_P093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3e-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80-6115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ngle-stranded DNA-binding protein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0629: Single-stranded DNA-binding protein [Escherichia coli 101-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6e-94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7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46-6170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O2R_63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9e-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20-6190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APECO1_O1CoBM13 [Escherichia coli APEC O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35-6257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enine-specific DNA methylase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0827: Adenine-specific DNA methylase [Escherichia coli E11001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99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42-6322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las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G1418: Predicted HD superfamily hydrolase [Escherichia coli 101-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24-6459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UTI89_P086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57-6491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EcE24377A_E0030 [Escherichia coli E24377A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83-6534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UTI89_P085 [Escherichia coli UTI8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3e-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52-6586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R100p035.1N [Plasmid R100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2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71-6604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Collagenase and related proteases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EcolE1_01003144 [Escherichia coli E11001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5e-71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43-6651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restriction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tative antirestriction protein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80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00-6724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EcolB_01004617 [Escherichia coli B17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49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9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59-6719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; orf44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5e-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9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86-6735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uncted DNA methyltransferase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NR1_p033 [Escherichia coli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82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9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20-6818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ranscription-repair coupling factor</w:t>
            </w:r>
            <w:r>
              <w:rPr>
                <w:kern w:val="0"/>
                <w:sz w:val="18"/>
                <w:szCs w:val="18"/>
              </w:rPr>
              <w:t xml:space="preserve"> (superfamily II helicase)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EcolB_01004390 [Escherichia coli B171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3e-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55-6863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ColIb-P9_p035 [Plasmid ColIb-P9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3e-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660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9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39-6885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methylase family protein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methylase family protein [Escherichia coli E24377A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1e-128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1155" w:hRule="atLeast"/>
        </w:trPr>
        <w:tc>
          <w:tcPr>
            <w:tcW w:w="100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3.70-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46-6977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24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SC131 [Salmonella enterica subsp. enterica serovar Choleraesuis str. SC-B67]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ind w:right="181" w:hanging="0"/>
              <w:jc w:val="left"/>
              <w:rPr/>
            </w:pPr>
            <w:r>
              <w:rPr>
                <w:kern w:val="0"/>
                <w:sz w:val="18"/>
                <w:szCs w:val="18"/>
              </w:rPr>
              <w:t>2e-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07:59:00Z</dcterms:created>
  <dc:creator>USER</dc:creator>
  <dc:description/>
  <cp:keywords/>
  <dc:language>en-US</dc:language>
  <cp:lastModifiedBy>USER</cp:lastModifiedBy>
  <dcterms:modified xsi:type="dcterms:W3CDTF">2009-01-03T08:00:00Z</dcterms:modified>
  <cp:revision>3</cp:revision>
  <dc:subject/>
  <dc:title/>
</cp:coreProperties>
</file>